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DDC" w:rsidRPr="00481BDE" w:rsidRDefault="00871DDC" w:rsidP="00871DDC">
      <w:pPr>
        <w:spacing w:after="200" w:line="276" w:lineRule="auto"/>
        <w:contextualSpacing w:val="0"/>
        <w:jc w:val="both"/>
        <w:rPr>
          <w:rFonts w:ascii="Helvetica" w:hAnsi="Helvetica" w:cs="Tahoma"/>
          <w:b/>
          <w:sz w:val="22"/>
          <w:lang w:val="en-US"/>
        </w:rPr>
      </w:pPr>
      <w:r w:rsidRPr="00481BDE">
        <w:rPr>
          <w:rFonts w:ascii="Helvetica" w:hAnsi="Helvetica" w:cs="Tahoma"/>
          <w:b/>
          <w:sz w:val="22"/>
          <w:lang w:val="en-US"/>
        </w:rPr>
        <w:t>SUPPLEMENTARY MATERIAL</w:t>
      </w:r>
    </w:p>
    <w:p w:rsidR="00846A34" w:rsidRPr="00481BDE" w:rsidRDefault="00713713" w:rsidP="006531E0">
      <w:pPr>
        <w:jc w:val="both"/>
        <w:rPr>
          <w:rFonts w:ascii="Helvetica" w:hAnsi="Helvetica" w:cs="Tahoma"/>
          <w:b/>
          <w:sz w:val="20"/>
          <w:szCs w:val="20"/>
          <w:lang w:val="en-US"/>
        </w:rPr>
      </w:pPr>
      <w:r w:rsidRPr="00481BDE">
        <w:rPr>
          <w:rFonts w:ascii="Helvetica" w:hAnsi="Helvetica" w:cs="Tahoma"/>
          <w:b/>
          <w:sz w:val="20"/>
          <w:szCs w:val="20"/>
          <w:lang w:val="en-US"/>
        </w:rPr>
        <w:t xml:space="preserve">Table S1. Significance of associations between lineage A (n=102 </w:t>
      </w:r>
      <w:r w:rsidR="00412A86" w:rsidRPr="00481BDE">
        <w:rPr>
          <w:rFonts w:ascii="Helvetica" w:hAnsi="Helvetica" w:cs="Tahoma"/>
          <w:b/>
          <w:sz w:val="20"/>
          <w:szCs w:val="20"/>
          <w:lang w:val="en-US"/>
        </w:rPr>
        <w:t>isolates</w:t>
      </w:r>
      <w:r w:rsidRPr="00481BDE">
        <w:rPr>
          <w:rFonts w:ascii="Helvetica" w:hAnsi="Helvetica" w:cs="Tahoma"/>
          <w:b/>
          <w:sz w:val="20"/>
          <w:szCs w:val="20"/>
          <w:lang w:val="en-US"/>
        </w:rPr>
        <w:t xml:space="preserve">) and lineage B (n=216 </w:t>
      </w:r>
      <w:r w:rsidR="00412A86" w:rsidRPr="00481BDE">
        <w:rPr>
          <w:rFonts w:ascii="Helvetica" w:hAnsi="Helvetica" w:cs="Tahoma"/>
          <w:b/>
          <w:sz w:val="20"/>
          <w:szCs w:val="20"/>
          <w:lang w:val="en-US"/>
        </w:rPr>
        <w:t>isolates</w:t>
      </w:r>
      <w:r w:rsidRPr="00481BDE">
        <w:rPr>
          <w:rFonts w:ascii="Helvetica" w:hAnsi="Helvetica" w:cs="Tahoma"/>
          <w:b/>
          <w:sz w:val="20"/>
          <w:szCs w:val="20"/>
          <w:lang w:val="en-US"/>
        </w:rPr>
        <w:t xml:space="preserve">) and patient characteristics, tested with </w:t>
      </w:r>
      <w:r w:rsidR="007A29FE" w:rsidRPr="00481BDE">
        <w:rPr>
          <w:rFonts w:ascii="Helvetica" w:hAnsi="Helvetica" w:cs="Tahoma"/>
          <w:b/>
          <w:sz w:val="20"/>
          <w:szCs w:val="20"/>
          <w:lang w:val="en-US"/>
        </w:rPr>
        <w:t>Chi-square</w:t>
      </w:r>
      <w:r w:rsidR="00F7427B" w:rsidRPr="00481BDE">
        <w:rPr>
          <w:rFonts w:ascii="Helvetica" w:hAnsi="Helvetica" w:cs="Tahoma"/>
          <w:b/>
          <w:sz w:val="20"/>
          <w:szCs w:val="20"/>
          <w:lang w:val="en-US"/>
        </w:rPr>
        <w:t xml:space="preserve"> test</w:t>
      </w:r>
      <w:r w:rsidR="00A84BFA" w:rsidRPr="00481BDE">
        <w:rPr>
          <w:rFonts w:ascii="Helvetica" w:hAnsi="Helvetica" w:cs="Tahoma"/>
          <w:b/>
          <w:sz w:val="20"/>
          <w:szCs w:val="20"/>
          <w:lang w:val="en-US"/>
        </w:rPr>
        <w:t>s</w:t>
      </w:r>
      <w:r w:rsidR="004B2907" w:rsidRPr="00481BDE">
        <w:rPr>
          <w:rFonts w:ascii="Helvetica" w:hAnsi="Helvetica" w:cs="Tahoma"/>
          <w:b/>
          <w:sz w:val="20"/>
          <w:szCs w:val="20"/>
          <w:lang w:val="en-US"/>
        </w:rPr>
        <w:t xml:space="preserve">. </w:t>
      </w:r>
    </w:p>
    <w:p w:rsidR="009779F8" w:rsidRPr="00481BDE" w:rsidRDefault="009779F8" w:rsidP="006531E0">
      <w:pPr>
        <w:jc w:val="both"/>
        <w:rPr>
          <w:rFonts w:ascii="Helvetica" w:hAnsi="Helvetica" w:cs="Tahoma"/>
          <w:sz w:val="20"/>
          <w:szCs w:val="20"/>
          <w:lang w:val="en-US"/>
        </w:rPr>
      </w:pPr>
    </w:p>
    <w:tbl>
      <w:tblPr>
        <w:tblW w:w="91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693"/>
        <w:gridCol w:w="1547"/>
        <w:gridCol w:w="1641"/>
        <w:gridCol w:w="1088"/>
      </w:tblGrid>
      <w:tr w:rsidR="002918C1" w:rsidRPr="00481BDE" w:rsidTr="000D3124">
        <w:trPr>
          <w:trHeight w:val="300"/>
        </w:trPr>
        <w:tc>
          <w:tcPr>
            <w:tcW w:w="2142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47" w:type="dxa"/>
            <w:tcBorders>
              <w:bottom w:val="single" w:sz="4" w:space="0" w:color="auto"/>
              <w:right w:val="nil"/>
            </w:tcBorders>
          </w:tcPr>
          <w:p w:rsidR="002918C1" w:rsidRPr="00481BDE" w:rsidRDefault="002918C1" w:rsidP="000D4D01">
            <w:pPr>
              <w:spacing w:after="0" w:line="360" w:lineRule="auto"/>
              <w:contextualSpacing w:val="0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Prevalence in lineage A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7138A" w:rsidRPr="00481BDE" w:rsidRDefault="002918C1" w:rsidP="000D4D01">
            <w:pPr>
              <w:spacing w:after="0" w:line="360" w:lineRule="auto"/>
              <w:contextualSpacing w:val="0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Prevalence in lineage B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p-value</w:t>
            </w:r>
          </w:p>
        </w:tc>
      </w:tr>
      <w:tr w:rsidR="002918C1" w:rsidRPr="00481BDE" w:rsidTr="000D3124">
        <w:trPr>
          <w:trHeight w:val="300"/>
        </w:trPr>
        <w:tc>
          <w:tcPr>
            <w:tcW w:w="214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Age</w:t>
            </w:r>
            <w:r w:rsidR="00412A86"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proofErr w:type="spellEnd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   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&lt;24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3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2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2918C1" w:rsidRPr="00481BDE" w:rsidTr="000D3124">
        <w:trPr>
          <w:trHeight w:val="300"/>
        </w:trPr>
        <w:tc>
          <w:tcPr>
            <w:tcW w:w="214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           </w:t>
            </w:r>
          </w:p>
        </w:tc>
        <w:tc>
          <w:tcPr>
            <w:tcW w:w="2693" w:type="dxa"/>
            <w:tcBorders>
              <w:top w:val="nil"/>
              <w:bottom w:val="nil"/>
              <w:right w:val="nil"/>
            </w:tcBorders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24-34</w:t>
            </w:r>
          </w:p>
        </w:tc>
        <w:tc>
          <w:tcPr>
            <w:tcW w:w="1547" w:type="dxa"/>
            <w:tcBorders>
              <w:top w:val="nil"/>
              <w:bottom w:val="nil"/>
              <w:right w:val="nil"/>
            </w:tcBorders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sz w:val="18"/>
                <w:szCs w:val="18"/>
                <w:lang w:val="en-US" w:eastAsia="nl-NL"/>
              </w:rPr>
              <w:t>42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FF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sz w:val="18"/>
                <w:szCs w:val="18"/>
                <w:lang w:val="en-US" w:eastAsia="nl-NL"/>
              </w:rPr>
              <w:t>55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2918C1" w:rsidRPr="00481BDE" w:rsidTr="000D3124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         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8"/>
                <w:szCs w:val="18"/>
                <w:lang w:val="en-US" w:eastAsia="nl-NL"/>
              </w:rPr>
              <w:t>≥35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  <w:right w:val="nil"/>
            </w:tcBorders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25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33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918C1" w:rsidRPr="00481BDE" w:rsidRDefault="002918C1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val="en-US" w:eastAsia="nl-NL"/>
              </w:rPr>
              <w:t>2.74E-05</w:t>
            </w:r>
          </w:p>
        </w:tc>
      </w:tr>
      <w:tr w:rsidR="00E7138A" w:rsidRPr="00481BDE" w:rsidTr="000D3124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  <w:t>Sex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78%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7%</w:t>
            </w:r>
          </w:p>
        </w:tc>
        <w:tc>
          <w:tcPr>
            <w:tcW w:w="1088" w:type="dxa"/>
            <w:tcBorders>
              <w:top w:val="single" w:sz="4" w:space="0" w:color="auto"/>
              <w:right w:val="nil"/>
            </w:tcBorders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  <w:t>1.53E-07</w:t>
            </w:r>
          </w:p>
        </w:tc>
      </w:tr>
      <w:tr w:rsidR="00E7138A" w:rsidRPr="00481BDE" w:rsidTr="000D3124">
        <w:trPr>
          <w:trHeight w:val="30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vertAlign w:val="superscript"/>
                <w:lang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  <w:t>Sexual</w:t>
            </w:r>
            <w:proofErr w:type="spellEnd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  <w:t>preferenc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 xml:space="preserve">MSM or </w:t>
            </w:r>
            <w:proofErr w:type="spellStart"/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bisexual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66%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5%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  <w:t>6.57E-12</w:t>
            </w:r>
          </w:p>
        </w:tc>
      </w:tr>
      <w:tr w:rsidR="00E7138A" w:rsidRPr="00481BDE" w:rsidTr="000D3124">
        <w:trPr>
          <w:trHeight w:val="30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Year of isol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2017-201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47%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66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val="en-US" w:eastAsia="nl-NL"/>
              </w:rPr>
              <w:t>0.002</w:t>
            </w:r>
          </w:p>
        </w:tc>
      </w:tr>
      <w:tr w:rsidR="00E7138A" w:rsidRPr="00481BDE" w:rsidTr="000D3124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7138A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vertAlign w:val="superscript"/>
                <w:lang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  <w:t>AZI</w:t>
            </w:r>
            <w:r w:rsidR="00412A86"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Resistant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E7138A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%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7138A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6%</w:t>
            </w:r>
          </w:p>
        </w:tc>
        <w:tc>
          <w:tcPr>
            <w:tcW w:w="1088" w:type="dxa"/>
            <w:tcBorders>
              <w:top w:val="single" w:sz="4" w:space="0" w:color="auto"/>
              <w:right w:val="nil"/>
            </w:tcBorders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  <w:t>0.04</w:t>
            </w:r>
          </w:p>
        </w:tc>
      </w:tr>
      <w:tr w:rsidR="00E7138A" w:rsidRPr="00481BDE" w:rsidTr="000D3124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7138A" w:rsidRPr="00481BDE" w:rsidRDefault="00E7138A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  <w:t>CI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7138A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Resistant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E7138A" w:rsidRPr="00481BDE" w:rsidRDefault="00A9392C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39</w:t>
            </w:r>
            <w:r w:rsidR="000D3124"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7138A" w:rsidRPr="00481BDE" w:rsidRDefault="00A9392C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61</w:t>
            </w:r>
            <w:r w:rsidR="000D3124"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088" w:type="dxa"/>
            <w:tcBorders>
              <w:top w:val="single" w:sz="4" w:space="0" w:color="auto"/>
              <w:right w:val="nil"/>
            </w:tcBorders>
            <w:vAlign w:val="bottom"/>
          </w:tcPr>
          <w:p w:rsidR="00E7138A" w:rsidRPr="00481BDE" w:rsidRDefault="00A9392C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  <w:t>0.0003</w:t>
            </w:r>
          </w:p>
        </w:tc>
      </w:tr>
      <w:tr w:rsidR="000D3124" w:rsidRPr="00481BDE" w:rsidTr="000D3124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3124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vertAlign w:val="superscript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eastAsia="nl-NL"/>
              </w:rPr>
              <w:t xml:space="preserve">CFTR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D3124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Reduced</w:t>
            </w:r>
            <w:proofErr w:type="spellEnd"/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susceptible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0D3124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5%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3124" w:rsidRPr="00481BDE" w:rsidRDefault="000D3124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35%</w:t>
            </w:r>
          </w:p>
        </w:tc>
        <w:tc>
          <w:tcPr>
            <w:tcW w:w="1088" w:type="dxa"/>
            <w:tcBorders>
              <w:top w:val="single" w:sz="4" w:space="0" w:color="auto"/>
              <w:right w:val="nil"/>
            </w:tcBorders>
            <w:vAlign w:val="bottom"/>
          </w:tcPr>
          <w:p w:rsidR="000D3124" w:rsidRPr="00481BDE" w:rsidRDefault="00A9392C" w:rsidP="006531E0">
            <w:pPr>
              <w:spacing w:after="0" w:line="360" w:lineRule="auto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  <w:t>2.38</w:t>
            </w:r>
            <w:r w:rsidR="000D3124" w:rsidRPr="00481BDE">
              <w:rPr>
                <w:rFonts w:ascii="Helvetica" w:eastAsia="Times New Roman" w:hAnsi="Helvetica" w:cs="Tahoma"/>
                <w:b/>
                <w:color w:val="000000"/>
                <w:sz w:val="18"/>
                <w:szCs w:val="18"/>
                <w:lang w:eastAsia="nl-NL"/>
              </w:rPr>
              <w:t>E-08</w:t>
            </w:r>
          </w:p>
        </w:tc>
      </w:tr>
    </w:tbl>
    <w:p w:rsidR="00412A86" w:rsidRPr="00481BDE" w:rsidRDefault="00412A86" w:rsidP="006531E0">
      <w:pPr>
        <w:jc w:val="both"/>
        <w:rPr>
          <w:rFonts w:ascii="Helvetica" w:hAnsi="Helvetica" w:cs="Tahoma"/>
          <w:sz w:val="16"/>
          <w:szCs w:val="16"/>
          <w:lang w:val="en-US"/>
        </w:rPr>
      </w:pPr>
      <w:proofErr w:type="spellStart"/>
      <w:r w:rsidRPr="00481BDE">
        <w:rPr>
          <w:rFonts w:ascii="Helvetica" w:eastAsia="Times New Roman" w:hAnsi="Helvetica" w:cs="Tahoma"/>
          <w:color w:val="000000"/>
          <w:sz w:val="16"/>
          <w:szCs w:val="16"/>
          <w:vertAlign w:val="superscript"/>
          <w:lang w:val="en-US" w:eastAsia="nl-NL"/>
        </w:rPr>
        <w:t>a</w:t>
      </w:r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>Groups</w:t>
      </w:r>
      <w:proofErr w:type="spellEnd"/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 xml:space="preserve"> defined for each characteristic as follows: Age: 1) &lt;24, 2) 24-34 and 3) ≥35 years; Sexual preference: </w:t>
      </w:r>
      <w:r w:rsidRPr="00481BDE">
        <w:rPr>
          <w:rFonts w:ascii="Helvetica" w:hAnsi="Helvetica" w:cs="Tahoma"/>
          <w:sz w:val="16"/>
          <w:szCs w:val="16"/>
          <w:lang w:val="en-US"/>
        </w:rPr>
        <w:t xml:space="preserve">1) exclusively reported heterosexual intercourse and 2) reported bi- or homosexual intercourse; </w:t>
      </w:r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>Year of isolation: 1)2014-2016 and 2) 2017-2019;</w:t>
      </w:r>
      <w:r w:rsidRPr="00481BDE">
        <w:rPr>
          <w:rFonts w:ascii="Helvetica" w:hAnsi="Helvetica" w:cs="Tahoma"/>
          <w:sz w:val="16"/>
          <w:szCs w:val="16"/>
          <w:lang w:val="en-US"/>
        </w:rPr>
        <w:t xml:space="preserve"> Phenotype: 1) Isolates with MIC assigned as susceptible or intermediate susceptible 2) Isolates with MICs assigned as resistant or reduced susceptible (in case of ceftriaxone).</w:t>
      </w:r>
    </w:p>
    <w:p w:rsidR="00B17E79" w:rsidRPr="00481BDE" w:rsidRDefault="00412A86" w:rsidP="006531E0">
      <w:pPr>
        <w:jc w:val="both"/>
        <w:rPr>
          <w:rFonts w:ascii="Helvetica" w:hAnsi="Helvetica" w:cs="Tahoma"/>
          <w:sz w:val="16"/>
          <w:szCs w:val="16"/>
          <w:lang w:val="en-US"/>
        </w:rPr>
        <w:sectPr w:rsidR="00B17E79" w:rsidRPr="00481BDE" w:rsidSect="007F75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481BDE">
        <w:rPr>
          <w:rFonts w:ascii="Helvetica" w:hAnsi="Helvetica" w:cs="Tahoma"/>
          <w:sz w:val="16"/>
          <w:szCs w:val="16"/>
          <w:vertAlign w:val="superscript"/>
          <w:lang w:val="en-US"/>
        </w:rPr>
        <w:t>b</w:t>
      </w:r>
      <w:r w:rsidR="00F7427B" w:rsidRPr="00481BDE">
        <w:rPr>
          <w:rFonts w:ascii="Helvetica" w:hAnsi="Helvetica" w:cs="Tahoma"/>
          <w:sz w:val="16"/>
          <w:szCs w:val="16"/>
          <w:lang w:val="en-US"/>
        </w:rPr>
        <w:t>Fisher’s</w:t>
      </w:r>
      <w:proofErr w:type="spellEnd"/>
      <w:r w:rsidR="00F7427B" w:rsidRPr="00481BDE">
        <w:rPr>
          <w:rFonts w:ascii="Helvetica" w:hAnsi="Helvetica" w:cs="Tahoma"/>
          <w:sz w:val="16"/>
          <w:szCs w:val="16"/>
          <w:lang w:val="en-US"/>
        </w:rPr>
        <w:t xml:space="preserve"> exact test performed </w:t>
      </w:r>
      <w:bookmarkStart w:id="0" w:name="_GoBack"/>
      <w:bookmarkEnd w:id="0"/>
      <w:r w:rsidR="00F7427B" w:rsidRPr="00481BDE">
        <w:rPr>
          <w:rFonts w:ascii="Helvetica" w:hAnsi="Helvetica" w:cs="Tahoma"/>
          <w:sz w:val="16"/>
          <w:szCs w:val="16"/>
          <w:lang w:val="en-US"/>
        </w:rPr>
        <w:t xml:space="preserve">because one of </w:t>
      </w:r>
      <w:r w:rsidR="00DE0E0D" w:rsidRPr="00481BDE">
        <w:rPr>
          <w:rFonts w:ascii="Helvetica" w:hAnsi="Helvetica" w:cs="Tahoma"/>
          <w:sz w:val="16"/>
          <w:szCs w:val="16"/>
          <w:lang w:val="en-US"/>
        </w:rPr>
        <w:t>the groups contained &lt;5 isolate</w:t>
      </w:r>
      <w:r w:rsidR="003B18EB" w:rsidRPr="00481BDE">
        <w:rPr>
          <w:rFonts w:ascii="Helvetica" w:hAnsi="Helvetica" w:cs="Tahoma"/>
          <w:sz w:val="16"/>
          <w:szCs w:val="16"/>
          <w:lang w:val="en-US"/>
        </w:rPr>
        <w:t>s</w:t>
      </w:r>
    </w:p>
    <w:p w:rsidR="002918C1" w:rsidRPr="00481BDE" w:rsidRDefault="002918C1" w:rsidP="006531E0">
      <w:pPr>
        <w:jc w:val="both"/>
        <w:rPr>
          <w:rFonts w:ascii="Helvetica" w:hAnsi="Helvetica" w:cs="Tahoma"/>
          <w:b/>
          <w:sz w:val="20"/>
          <w:lang w:val="en-US"/>
        </w:rPr>
      </w:pPr>
      <w:r w:rsidRPr="00481BDE">
        <w:rPr>
          <w:rFonts w:ascii="Helvetica" w:hAnsi="Helvetica" w:cs="Tahoma"/>
          <w:b/>
          <w:sz w:val="20"/>
          <w:lang w:val="en-US"/>
        </w:rPr>
        <w:lastRenderedPageBreak/>
        <w:t xml:space="preserve">Table S2. Significance of  associations between main MLST clusters and patient- or strain characteristics, tested with Fisher’s exact tests with </w:t>
      </w:r>
      <w:proofErr w:type="spellStart"/>
      <w:r w:rsidRPr="00481BDE">
        <w:rPr>
          <w:rFonts w:ascii="Helvetica" w:hAnsi="Helvetica" w:cs="Tahoma"/>
          <w:b/>
          <w:sz w:val="20"/>
          <w:lang w:val="en-US"/>
        </w:rPr>
        <w:t>Bonferroni</w:t>
      </w:r>
      <w:proofErr w:type="spellEnd"/>
      <w:r w:rsidRPr="00481BDE">
        <w:rPr>
          <w:rFonts w:ascii="Helvetica" w:hAnsi="Helvetica" w:cs="Tahoma"/>
          <w:b/>
          <w:sz w:val="20"/>
          <w:lang w:val="en-US"/>
        </w:rPr>
        <w:t xml:space="preserve"> correction for multiple testing. </w:t>
      </w:r>
    </w:p>
    <w:tbl>
      <w:tblPr>
        <w:tblW w:w="142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851"/>
        <w:gridCol w:w="968"/>
        <w:gridCol w:w="931"/>
        <w:gridCol w:w="931"/>
        <w:gridCol w:w="931"/>
        <w:gridCol w:w="932"/>
        <w:gridCol w:w="666"/>
        <w:gridCol w:w="933"/>
        <w:gridCol w:w="933"/>
        <w:gridCol w:w="932"/>
        <w:gridCol w:w="121"/>
        <w:gridCol w:w="199"/>
        <w:gridCol w:w="481"/>
        <w:gridCol w:w="932"/>
        <w:gridCol w:w="932"/>
        <w:gridCol w:w="932"/>
        <w:gridCol w:w="354"/>
        <w:gridCol w:w="160"/>
        <w:gridCol w:w="426"/>
      </w:tblGrid>
      <w:tr w:rsidR="003B18EB" w:rsidRPr="00481BDE" w:rsidTr="00720BD4">
        <w:trPr>
          <w:gridAfter w:val="1"/>
          <w:wAfter w:w="426" w:type="dxa"/>
          <w:trHeight w:val="277"/>
        </w:trPr>
        <w:tc>
          <w:tcPr>
            <w:tcW w:w="724" w:type="dxa"/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189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 xml:space="preserve">Year of </w:t>
            </w:r>
            <w:proofErr w:type="spellStart"/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>isolation</w:t>
            </w:r>
            <w:r w:rsidR="00412A86"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>Sex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Age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186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>Sexual preference</w:t>
            </w:r>
          </w:p>
        </w:tc>
        <w:tc>
          <w:tcPr>
            <w:tcW w:w="10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 xml:space="preserve">AZI </w:t>
            </w:r>
          </w:p>
        </w:tc>
        <w:tc>
          <w:tcPr>
            <w:tcW w:w="68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 xml:space="preserve">CIP 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12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 xml:space="preserve">CEFTR 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</w:tr>
      <w:tr w:rsidR="003B18EB" w:rsidRPr="00481BDE" w:rsidTr="00720BD4">
        <w:trPr>
          <w:trHeight w:val="303"/>
        </w:trPr>
        <w:tc>
          <w:tcPr>
            <w:tcW w:w="724" w:type="dxa"/>
            <w:shd w:val="clear" w:color="auto" w:fill="auto"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val="en-US" w:eastAsia="nl-NL"/>
              </w:rPr>
              <w:t>2017-201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val="en-US" w:eastAsia="nl-NL"/>
              </w:rPr>
              <w:t>Mal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≤30 year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val="en-US" w:eastAsia="nl-NL"/>
              </w:rPr>
              <w:t>MSM or bisexual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val="en-US" w:eastAsia="nl-NL"/>
              </w:rPr>
              <w:t>Resistan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val="en-US" w:eastAsia="nl-NL"/>
              </w:rPr>
              <w:t>Resistan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</w:p>
        </w:tc>
        <w:tc>
          <w:tcPr>
            <w:tcW w:w="18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18EB" w:rsidRPr="00481BDE" w:rsidRDefault="003B18EB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val="en-US" w:eastAsia="nl-NL"/>
              </w:rPr>
              <w:t>Reduced susceptibility</w:t>
            </w:r>
          </w:p>
        </w:tc>
      </w:tr>
      <w:tr w:rsidR="003B18EB" w:rsidRPr="00481BDE" w:rsidTr="00720BD4">
        <w:trPr>
          <w:trHeight w:val="319"/>
        </w:trPr>
        <w:tc>
          <w:tcPr>
            <w:tcW w:w="7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6"/>
                <w:szCs w:val="16"/>
                <w:lang w:val="en-US" w:eastAsia="nl-NL"/>
              </w:rPr>
              <w:t>MLST cluste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18C1" w:rsidRPr="00481BDE" w:rsidRDefault="00412A86" w:rsidP="003B18EB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6"/>
                <w:szCs w:val="16"/>
                <w:lang w:val="en-US" w:eastAsia="nl-NL"/>
              </w:rPr>
              <w:t>Isolates</w:t>
            </w:r>
            <w:r w:rsidR="003B18EB" w:rsidRPr="00481BDE">
              <w:rPr>
                <w:rFonts w:ascii="Helvetica" w:eastAsia="Times New Roman" w:hAnsi="Helvetica" w:cs="Tahoma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in</w:t>
            </w:r>
            <w:r w:rsidR="002918C1" w:rsidRPr="00481BDE">
              <w:rPr>
                <w:rFonts w:ascii="Helvetica" w:eastAsia="Times New Roman" w:hAnsi="Helvetica" w:cs="Tahoma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cluste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revalenc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revalenc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revalenc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revalenc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revalence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revalenc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revalence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6"/>
                <w:szCs w:val="16"/>
                <w:lang w:val="en-US" w:eastAsia="nl-NL"/>
              </w:rPr>
              <w:t>p-value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>15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0.03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46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92%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BD333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100</w:t>
            </w:r>
            <w:r w:rsidR="002918C1"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%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0.00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.104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>15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8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8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80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60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0E126A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8</w:t>
            </w:r>
            <w:r w:rsidR="002918C1"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 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val="en-US" w:eastAsia="nl-NL"/>
              </w:rPr>
              <w:t>15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59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47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100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1.56</w:t>
            </w:r>
            <w:r w:rsidR="002918C1"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val="en-US" w:eastAsia="nl-NL"/>
              </w:rPr>
              <w:t>E-0</w:t>
            </w:r>
            <w:r w:rsidR="002918C1"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19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1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2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79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89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.87E-0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79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5.13E-09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73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2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6.79E-0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71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19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5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71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6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94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1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24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4.55E-05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7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75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2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8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2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2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</w:t>
            </w:r>
            <w:r w:rsidR="007870CF"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78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63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79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0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8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42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43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4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29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9.7</w:t>
            </w:r>
            <w:r w:rsidR="002918C1"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E-</w:t>
            </w: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89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2.81E-30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8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4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0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5.83E-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</w:t>
            </w:r>
            <w:r w:rsidR="007870CF"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3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81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eastAsia="nl-NL"/>
              </w:rPr>
              <w:t>38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Cs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8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1</w:t>
            </w:r>
            <w:r w:rsidR="007870CF"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6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1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8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64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6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9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9.4</w:t>
            </w:r>
            <w:r w:rsidR="002918C1"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E-</w:t>
            </w: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.59E-04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81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7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7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30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286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7.94E-0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</w:t>
            </w:r>
            <w:r w:rsidR="007870CF"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6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9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61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3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50%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0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0E126A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0</w:t>
            </w:r>
            <w:r w:rsidR="002918C1"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11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103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22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3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08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11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3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0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0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182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118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5%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45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07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0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331</w:t>
            </w:r>
          </w:p>
        </w:tc>
      </w:tr>
      <w:tr w:rsidR="003B18EB" w:rsidRPr="00481BDE" w:rsidTr="00720BD4">
        <w:trPr>
          <w:trHeight w:val="333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11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33%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22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1.14E-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9.74E-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1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572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132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80% 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20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00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val="en-US" w:eastAsia="nl-NL"/>
              </w:rPr>
              <w:t>0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33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 xml:space="preserve">&lt;5 </w:t>
            </w:r>
            <w:proofErr w:type="spellStart"/>
            <w:r w:rsidR="00412A86"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iso</w:t>
            </w:r>
            <w:r w:rsidR="00720BD4"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-</w:t>
            </w:r>
            <w:r w:rsidR="00412A86"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lates</w:t>
            </w: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53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2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64%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86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93%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0E126A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41</w:t>
            </w:r>
            <w:r w:rsidR="002918C1"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7870CF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  <w:t>0.36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8%</w:t>
            </w: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color w:val="000000"/>
                <w:sz w:val="17"/>
                <w:szCs w:val="17"/>
                <w:lang w:eastAsia="nl-NL"/>
              </w:rPr>
              <w:t>0.004</w:t>
            </w:r>
          </w:p>
        </w:tc>
      </w:tr>
      <w:tr w:rsidR="003B18EB" w:rsidRPr="00481BDE" w:rsidTr="00720BD4">
        <w:trPr>
          <w:trHeight w:val="274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31</w:t>
            </w:r>
            <w:r w:rsidR="007870CF"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lang w:eastAsia="nl-NL"/>
              </w:rPr>
              <w:t>7</w:t>
            </w:r>
            <w:r w:rsidR="007870CF" w:rsidRPr="00481BDE">
              <w:rPr>
                <w:rFonts w:ascii="Helvetica" w:eastAsia="Times New Roman" w:hAnsi="Helvetica" w:cs="Tahoma"/>
                <w:b/>
                <w:bCs/>
                <w:color w:val="000000"/>
                <w:sz w:val="17"/>
                <w:szCs w:val="17"/>
                <w:vertAlign w:val="superscript"/>
                <w:lang w:eastAsia="nl-NL"/>
              </w:rPr>
              <w:t>c,d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1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  <w:tc>
          <w:tcPr>
            <w:tcW w:w="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C1" w:rsidRPr="00481BDE" w:rsidRDefault="002918C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7"/>
                <w:szCs w:val="17"/>
                <w:lang w:eastAsia="nl-NL"/>
              </w:rPr>
            </w:pPr>
          </w:p>
        </w:tc>
      </w:tr>
    </w:tbl>
    <w:p w:rsidR="002918C1" w:rsidRPr="00481BDE" w:rsidRDefault="002918C1" w:rsidP="006531E0">
      <w:pPr>
        <w:jc w:val="both"/>
        <w:rPr>
          <w:rFonts w:ascii="Helvetica" w:hAnsi="Helvetica" w:cs="Tahoma"/>
          <w:sz w:val="16"/>
          <w:szCs w:val="16"/>
          <w:lang w:val="en-US"/>
        </w:rPr>
      </w:pPr>
      <w:proofErr w:type="spellStart"/>
      <w:r w:rsidRPr="00481BDE">
        <w:rPr>
          <w:rFonts w:ascii="Helvetica" w:eastAsia="Times New Roman" w:hAnsi="Helvetica" w:cs="Tahoma"/>
          <w:color w:val="000000"/>
          <w:sz w:val="16"/>
          <w:szCs w:val="16"/>
          <w:vertAlign w:val="superscript"/>
          <w:lang w:val="en-US" w:eastAsia="nl-NL"/>
        </w:rPr>
        <w:t>a</w:t>
      </w:r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>Groups</w:t>
      </w:r>
      <w:proofErr w:type="spellEnd"/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 xml:space="preserve"> defined for each characteristic as follows: Year of isolation: 1)2014-2016 and 2) 2017-2019; Age:1)  ≤30 years and 2) &gt;30 years; Sexual preference: </w:t>
      </w:r>
      <w:r w:rsidRPr="00481BDE">
        <w:rPr>
          <w:rFonts w:ascii="Helvetica" w:hAnsi="Helvetica" w:cs="Tahoma"/>
          <w:sz w:val="16"/>
          <w:szCs w:val="16"/>
          <w:lang w:val="en-US"/>
        </w:rPr>
        <w:t xml:space="preserve">1) exclusively reported heterosexual intercourse and 2) reported bi- or homosexual intercourse; Phenotype: 1) </w:t>
      </w:r>
      <w:r w:rsidR="00412A86" w:rsidRPr="00481BDE">
        <w:rPr>
          <w:rFonts w:ascii="Helvetica" w:hAnsi="Helvetica" w:cs="Tahoma"/>
          <w:sz w:val="16"/>
          <w:szCs w:val="16"/>
          <w:lang w:val="en-US"/>
        </w:rPr>
        <w:t>Isolates</w:t>
      </w:r>
      <w:r w:rsidRPr="00481BDE">
        <w:rPr>
          <w:rFonts w:ascii="Helvetica" w:hAnsi="Helvetica" w:cs="Tahoma"/>
          <w:sz w:val="16"/>
          <w:szCs w:val="16"/>
          <w:lang w:val="en-US"/>
        </w:rPr>
        <w:t xml:space="preserve"> with MIC assigned as susceptible or intermediate susceptible 2) </w:t>
      </w:r>
      <w:r w:rsidR="00412A86" w:rsidRPr="00481BDE">
        <w:rPr>
          <w:rFonts w:ascii="Helvetica" w:hAnsi="Helvetica" w:cs="Tahoma"/>
          <w:sz w:val="16"/>
          <w:szCs w:val="16"/>
          <w:lang w:val="en-US"/>
        </w:rPr>
        <w:t>Isolates</w:t>
      </w:r>
      <w:r w:rsidRPr="00481BDE">
        <w:rPr>
          <w:rFonts w:ascii="Helvetica" w:hAnsi="Helvetica" w:cs="Tahoma"/>
          <w:sz w:val="16"/>
          <w:szCs w:val="16"/>
          <w:lang w:val="en-US"/>
        </w:rPr>
        <w:t xml:space="preserve"> with MICs assigned as resistant or reduced susceptible (in case of ceftriaxone).</w:t>
      </w:r>
    </w:p>
    <w:p w:rsidR="002918C1" w:rsidRPr="00481BDE" w:rsidRDefault="002918C1" w:rsidP="006531E0">
      <w:pPr>
        <w:spacing w:after="0"/>
        <w:contextualSpacing w:val="0"/>
        <w:jc w:val="both"/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</w:pPr>
      <w:proofErr w:type="spellStart"/>
      <w:r w:rsidRPr="00481BDE">
        <w:rPr>
          <w:rFonts w:ascii="Helvetica" w:eastAsia="Times New Roman" w:hAnsi="Helvetica" w:cs="Tahoma"/>
          <w:color w:val="000000"/>
          <w:sz w:val="16"/>
          <w:szCs w:val="16"/>
          <w:vertAlign w:val="superscript"/>
          <w:lang w:val="en-US" w:eastAsia="nl-NL"/>
        </w:rPr>
        <w:t>b</w:t>
      </w:r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>MLST</w:t>
      </w:r>
      <w:proofErr w:type="spellEnd"/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 xml:space="preserve"> clusters which included &lt;5 </w:t>
      </w:r>
      <w:r w:rsidR="00412A86"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>isolates</w:t>
      </w:r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 xml:space="preserve"> were taken together</w:t>
      </w:r>
    </w:p>
    <w:p w:rsidR="002918C1" w:rsidRPr="00481BDE" w:rsidRDefault="002918C1" w:rsidP="006531E0">
      <w:pPr>
        <w:spacing w:after="0"/>
        <w:contextualSpacing w:val="0"/>
        <w:jc w:val="both"/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</w:pPr>
      <w:proofErr w:type="spellStart"/>
      <w:r w:rsidRPr="00481BDE">
        <w:rPr>
          <w:rFonts w:ascii="Helvetica" w:eastAsia="Times New Roman" w:hAnsi="Helvetica" w:cs="Tahoma"/>
          <w:color w:val="000000"/>
          <w:sz w:val="16"/>
          <w:szCs w:val="16"/>
          <w:vertAlign w:val="superscript"/>
          <w:lang w:val="en-US" w:eastAsia="nl-NL"/>
        </w:rPr>
        <w:t>c</w:t>
      </w:r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>One</w:t>
      </w:r>
      <w:proofErr w:type="spellEnd"/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 xml:space="preserve"> strain could not be typed according to the MLST typing scheme since one locus was only partially assembled</w:t>
      </w:r>
    </w:p>
    <w:p w:rsidR="002918C1" w:rsidRPr="00481BDE" w:rsidRDefault="002918C1" w:rsidP="006531E0">
      <w:pPr>
        <w:spacing w:after="0"/>
        <w:contextualSpacing w:val="0"/>
        <w:jc w:val="both"/>
        <w:rPr>
          <w:rFonts w:ascii="Helvetica" w:eastAsia="Times New Roman" w:hAnsi="Helvetica" w:cs="Tahoma"/>
          <w:color w:val="000000"/>
          <w:sz w:val="18"/>
          <w:lang w:val="en-US" w:eastAsia="nl-NL"/>
        </w:rPr>
      </w:pPr>
      <w:proofErr w:type="spellStart"/>
      <w:r w:rsidRPr="00481BDE">
        <w:rPr>
          <w:rFonts w:ascii="Helvetica" w:eastAsia="Times New Roman" w:hAnsi="Helvetica" w:cs="Tahoma"/>
          <w:color w:val="000000"/>
          <w:sz w:val="16"/>
          <w:szCs w:val="16"/>
          <w:vertAlign w:val="superscript"/>
          <w:lang w:val="en-US" w:eastAsia="nl-NL"/>
        </w:rPr>
        <w:t>d</w:t>
      </w:r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>Duplicate</w:t>
      </w:r>
      <w:proofErr w:type="spellEnd"/>
      <w:r w:rsidRPr="00481BDE">
        <w:rPr>
          <w:rFonts w:ascii="Helvetica" w:eastAsia="Times New Roman" w:hAnsi="Helvetica" w:cs="Tahoma"/>
          <w:color w:val="000000"/>
          <w:sz w:val="16"/>
          <w:szCs w:val="16"/>
          <w:lang w:val="en-US" w:eastAsia="nl-NL"/>
        </w:rPr>
        <w:t xml:space="preserve"> patients were added only once when tested for associations with patient characteristics (n=314 patients)</w:t>
      </w:r>
      <w:r w:rsidRPr="00481BDE">
        <w:rPr>
          <w:rFonts w:ascii="Helvetica" w:hAnsi="Helvetica" w:cs="Tahoma"/>
          <w:sz w:val="22"/>
          <w:lang w:val="en-US"/>
        </w:rPr>
        <w:br w:type="page"/>
      </w:r>
    </w:p>
    <w:p w:rsidR="00130105" w:rsidRPr="00481BDE" w:rsidRDefault="00130105" w:rsidP="006531E0">
      <w:pPr>
        <w:jc w:val="both"/>
        <w:rPr>
          <w:rFonts w:ascii="Helvetica" w:hAnsi="Helvetica" w:cs="Tahoma"/>
          <w:sz w:val="22"/>
          <w:lang w:val="en-US"/>
        </w:rPr>
        <w:sectPr w:rsidR="00130105" w:rsidRPr="00481BDE" w:rsidSect="007F752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13713" w:rsidRPr="00481BDE" w:rsidRDefault="00B17E79" w:rsidP="006531E0">
      <w:pPr>
        <w:jc w:val="both"/>
        <w:rPr>
          <w:rFonts w:ascii="Helvetica" w:hAnsi="Helvetica" w:cs="Tahoma"/>
          <w:b/>
          <w:sz w:val="20"/>
          <w:lang w:val="en-US"/>
        </w:rPr>
      </w:pPr>
      <w:r w:rsidRPr="00481BDE">
        <w:rPr>
          <w:rFonts w:ascii="Helvetica" w:hAnsi="Helvetica" w:cs="Tahoma"/>
          <w:b/>
          <w:sz w:val="20"/>
          <w:lang w:val="en-US"/>
        </w:rPr>
        <w:lastRenderedPageBreak/>
        <w:t xml:space="preserve">Table S3. Most prevalent NG-MAST and NG-STAR types found </w:t>
      </w:r>
      <w:r w:rsidR="00457C4E" w:rsidRPr="00481BDE">
        <w:rPr>
          <w:rFonts w:ascii="Helvetica" w:hAnsi="Helvetica" w:cs="Tahoma"/>
          <w:b/>
          <w:sz w:val="20"/>
          <w:lang w:val="en-US"/>
        </w:rPr>
        <w:t>in</w:t>
      </w:r>
      <w:r w:rsidRPr="00481BDE">
        <w:rPr>
          <w:rFonts w:ascii="Helvetica" w:hAnsi="Helvetica" w:cs="Tahoma"/>
          <w:b/>
          <w:sz w:val="20"/>
          <w:lang w:val="en-US"/>
        </w:rPr>
        <w:t xml:space="preserve"> each </w:t>
      </w:r>
      <w:r w:rsidR="000D4D01" w:rsidRPr="00481BDE">
        <w:rPr>
          <w:rFonts w:ascii="Helvetica" w:hAnsi="Helvetica" w:cs="Tahoma"/>
          <w:b/>
          <w:sz w:val="20"/>
          <w:lang w:val="en-US"/>
        </w:rPr>
        <w:t xml:space="preserve">main </w:t>
      </w:r>
      <w:r w:rsidR="00720BD4" w:rsidRPr="00481BDE">
        <w:rPr>
          <w:rFonts w:ascii="Helvetica" w:hAnsi="Helvetica" w:cs="Tahoma"/>
          <w:b/>
          <w:sz w:val="20"/>
          <w:lang w:val="en-US"/>
        </w:rPr>
        <w:t>MLST cluster.</w:t>
      </w:r>
      <w:r w:rsidR="005F42F2" w:rsidRPr="00481BDE">
        <w:rPr>
          <w:rFonts w:ascii="Helvetica" w:hAnsi="Helvetica" w:cs="Tahoma"/>
          <w:b/>
          <w:sz w:val="20"/>
          <w:lang w:val="en-US"/>
        </w:rPr>
        <w:t xml:space="preserve"> </w:t>
      </w:r>
    </w:p>
    <w:p w:rsidR="005F42F2" w:rsidRPr="00481BDE" w:rsidRDefault="005F42F2" w:rsidP="006531E0">
      <w:pPr>
        <w:jc w:val="both"/>
        <w:rPr>
          <w:rFonts w:ascii="Helvetica" w:hAnsi="Helvetica" w:cs="Tahoma"/>
          <w:sz w:val="22"/>
          <w:lang w:val="en-US"/>
        </w:rPr>
      </w:pPr>
    </w:p>
    <w:tbl>
      <w:tblPr>
        <w:tblW w:w="8280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980"/>
        <w:gridCol w:w="2560"/>
        <w:gridCol w:w="2420"/>
      </w:tblGrid>
      <w:tr w:rsidR="005F42F2" w:rsidRPr="00481BDE" w:rsidTr="007A29FE">
        <w:trPr>
          <w:trHeight w:val="466"/>
        </w:trPr>
        <w:tc>
          <w:tcPr>
            <w:tcW w:w="1320" w:type="dxa"/>
            <w:shd w:val="clear" w:color="auto" w:fill="auto"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MLST cluste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5F42F2" w:rsidRPr="00481BDE" w:rsidRDefault="0097212E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Number</w:t>
            </w:r>
            <w:r w:rsidR="005F42F2"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of </w:t>
            </w:r>
            <w:r w:rsidR="00412A86"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isolates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Main NG MAST type</w:t>
            </w:r>
          </w:p>
        </w:tc>
        <w:tc>
          <w:tcPr>
            <w:tcW w:w="2420" w:type="dxa"/>
            <w:shd w:val="clear" w:color="auto" w:fill="auto"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b/>
                <w:bCs/>
                <w:color w:val="000000"/>
                <w:sz w:val="18"/>
                <w:szCs w:val="18"/>
                <w:lang w:val="en-US" w:eastAsia="nl-NL"/>
              </w:rPr>
              <w:t>Main NG STAR type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58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5589 (92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340 (54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5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0D4D0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proofErr w:type="spellStart"/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NA</w:t>
            </w:r>
            <w:r w:rsidR="004F54C8"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0D4D0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NA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5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 xml:space="preserve">11461 </w:t>
            </w: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(65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520 (76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9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407 (58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0 (32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73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2400 (35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58 (53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78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4994 (33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387 (42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78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0368 (35%) / 2318 (33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38 (89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81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387 (60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729 (60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81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5624 (50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426 (50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815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5441 (71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442 (89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81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2 (29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84 (86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3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2302 (28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68 (28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03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0D4D01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387 (44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142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2992 (58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63 (92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186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8234 (27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439 (91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199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4376 (56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62 (56%)</w:t>
            </w:r>
          </w:p>
        </w:tc>
      </w:tr>
      <w:tr w:rsidR="005F42F2" w:rsidRPr="00481BDE" w:rsidTr="00BE2AD8">
        <w:trPr>
          <w:trHeight w:val="30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132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9208 (80%)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5F42F2" w:rsidRPr="00481BDE" w:rsidRDefault="005F42F2" w:rsidP="006531E0">
            <w:pPr>
              <w:spacing w:after="0"/>
              <w:contextualSpacing w:val="0"/>
              <w:jc w:val="both"/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</w:pPr>
            <w:r w:rsidRPr="00481BDE">
              <w:rPr>
                <w:rFonts w:ascii="Helvetica" w:eastAsia="Times New Roman" w:hAnsi="Helvetica" w:cs="Tahoma"/>
                <w:color w:val="000000"/>
                <w:sz w:val="18"/>
                <w:szCs w:val="18"/>
                <w:lang w:eastAsia="nl-NL"/>
              </w:rPr>
              <w:t>439 (80%)</w:t>
            </w:r>
          </w:p>
        </w:tc>
      </w:tr>
    </w:tbl>
    <w:p w:rsidR="005F42F2" w:rsidRPr="00481BDE" w:rsidRDefault="004F54C8" w:rsidP="006531E0">
      <w:pPr>
        <w:jc w:val="both"/>
        <w:rPr>
          <w:rFonts w:ascii="Helvetica" w:hAnsi="Helvetica" w:cs="Tahoma"/>
          <w:sz w:val="16"/>
          <w:szCs w:val="16"/>
          <w:lang w:val="en-US"/>
        </w:rPr>
      </w:pPr>
      <w:proofErr w:type="spellStart"/>
      <w:r w:rsidRPr="00481BDE">
        <w:rPr>
          <w:rFonts w:ascii="Helvetica" w:hAnsi="Helvetica" w:cs="Tahoma"/>
          <w:sz w:val="16"/>
          <w:szCs w:val="16"/>
          <w:vertAlign w:val="superscript"/>
          <w:lang w:val="en-US"/>
        </w:rPr>
        <w:t>a</w:t>
      </w:r>
      <w:r w:rsidRPr="00481BDE">
        <w:rPr>
          <w:rFonts w:ascii="Helvetica" w:hAnsi="Helvetica" w:cs="Tahoma"/>
          <w:sz w:val="16"/>
          <w:szCs w:val="16"/>
          <w:lang w:val="en-US"/>
        </w:rPr>
        <w:t>In</w:t>
      </w:r>
      <w:proofErr w:type="spellEnd"/>
      <w:r w:rsidRPr="00481BDE">
        <w:rPr>
          <w:rFonts w:ascii="Helvetica" w:hAnsi="Helvetica" w:cs="Tahoma"/>
          <w:sz w:val="16"/>
          <w:szCs w:val="16"/>
          <w:lang w:val="en-US"/>
        </w:rPr>
        <w:t xml:space="preserve"> case of ‘</w:t>
      </w:r>
      <w:r w:rsidR="000D4D01" w:rsidRPr="00481BDE">
        <w:rPr>
          <w:rFonts w:ascii="Helvetica" w:hAnsi="Helvetica" w:cs="Tahoma"/>
          <w:sz w:val="16"/>
          <w:szCs w:val="16"/>
          <w:lang w:val="en-US"/>
        </w:rPr>
        <w:t>NA</w:t>
      </w:r>
      <w:r w:rsidRPr="00481BDE">
        <w:rPr>
          <w:rFonts w:ascii="Helvetica" w:hAnsi="Helvetica" w:cs="Tahoma"/>
          <w:sz w:val="16"/>
          <w:szCs w:val="16"/>
          <w:lang w:val="en-US"/>
        </w:rPr>
        <w:t xml:space="preserve">‘ there is no </w:t>
      </w:r>
      <w:r w:rsidR="000D4D01" w:rsidRPr="00481BDE">
        <w:rPr>
          <w:rFonts w:ascii="Helvetica" w:hAnsi="Helvetica" w:cs="Tahoma"/>
          <w:sz w:val="16"/>
          <w:szCs w:val="16"/>
          <w:lang w:val="en-US"/>
        </w:rPr>
        <w:t>dominant</w:t>
      </w:r>
      <w:r w:rsidRPr="00481BDE">
        <w:rPr>
          <w:rFonts w:ascii="Helvetica" w:hAnsi="Helvetica" w:cs="Tahoma"/>
          <w:sz w:val="16"/>
          <w:szCs w:val="16"/>
          <w:lang w:val="en-US"/>
        </w:rPr>
        <w:t xml:space="preserve"> ST found in that MLST cluster.</w:t>
      </w:r>
    </w:p>
    <w:p w:rsidR="004F54C8" w:rsidRPr="00481BDE" w:rsidRDefault="004F54C8" w:rsidP="006531E0">
      <w:pPr>
        <w:spacing w:after="0"/>
        <w:contextualSpacing w:val="0"/>
        <w:jc w:val="both"/>
        <w:rPr>
          <w:rFonts w:ascii="Helvetica" w:eastAsia="Times New Roman" w:hAnsi="Helvetica" w:cs="Tahoma"/>
          <w:color w:val="000000"/>
          <w:sz w:val="22"/>
          <w:lang w:val="en-US" w:eastAsia="nl-NL"/>
        </w:rPr>
      </w:pPr>
    </w:p>
    <w:p w:rsidR="004F54C8" w:rsidRPr="00481BDE" w:rsidRDefault="004F54C8" w:rsidP="006531E0">
      <w:pPr>
        <w:jc w:val="both"/>
        <w:rPr>
          <w:rFonts w:ascii="Helvetica" w:hAnsi="Helvetica" w:cs="Tahoma"/>
          <w:sz w:val="22"/>
          <w:lang w:val="en-US"/>
        </w:rPr>
      </w:pPr>
    </w:p>
    <w:sectPr w:rsidR="004F54C8" w:rsidRPr="00481BDE" w:rsidSect="007F7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A34"/>
    <w:rsid w:val="00006538"/>
    <w:rsid w:val="0005029E"/>
    <w:rsid w:val="0005445A"/>
    <w:rsid w:val="00091CA5"/>
    <w:rsid w:val="000D27C0"/>
    <w:rsid w:val="000D3124"/>
    <w:rsid w:val="000D4D01"/>
    <w:rsid w:val="000E126A"/>
    <w:rsid w:val="000F24B9"/>
    <w:rsid w:val="001010F8"/>
    <w:rsid w:val="00116525"/>
    <w:rsid w:val="00130105"/>
    <w:rsid w:val="001400A1"/>
    <w:rsid w:val="00172AA9"/>
    <w:rsid w:val="001A0360"/>
    <w:rsid w:val="001F41DE"/>
    <w:rsid w:val="00234C31"/>
    <w:rsid w:val="00251E64"/>
    <w:rsid w:val="00260158"/>
    <w:rsid w:val="00261344"/>
    <w:rsid w:val="002918C1"/>
    <w:rsid w:val="002A48C7"/>
    <w:rsid w:val="002B6714"/>
    <w:rsid w:val="002C20F2"/>
    <w:rsid w:val="002D2BC6"/>
    <w:rsid w:val="002D4D80"/>
    <w:rsid w:val="002F3D1A"/>
    <w:rsid w:val="0031561D"/>
    <w:rsid w:val="003277B6"/>
    <w:rsid w:val="003A72E9"/>
    <w:rsid w:val="003B18EB"/>
    <w:rsid w:val="003B48E7"/>
    <w:rsid w:val="003F6979"/>
    <w:rsid w:val="00412A86"/>
    <w:rsid w:val="0042233B"/>
    <w:rsid w:val="004428C4"/>
    <w:rsid w:val="00457C4E"/>
    <w:rsid w:val="00461ED3"/>
    <w:rsid w:val="00481BDE"/>
    <w:rsid w:val="00493C22"/>
    <w:rsid w:val="004B28C0"/>
    <w:rsid w:val="004B2907"/>
    <w:rsid w:val="004F54C8"/>
    <w:rsid w:val="00517461"/>
    <w:rsid w:val="00542D06"/>
    <w:rsid w:val="00571E7E"/>
    <w:rsid w:val="005906E5"/>
    <w:rsid w:val="005B55FD"/>
    <w:rsid w:val="005E42FC"/>
    <w:rsid w:val="005F42F2"/>
    <w:rsid w:val="006230C0"/>
    <w:rsid w:val="00647999"/>
    <w:rsid w:val="0065148F"/>
    <w:rsid w:val="006531E0"/>
    <w:rsid w:val="006A068B"/>
    <w:rsid w:val="007047E3"/>
    <w:rsid w:val="0070506E"/>
    <w:rsid w:val="00713713"/>
    <w:rsid w:val="007140A3"/>
    <w:rsid w:val="00720BD4"/>
    <w:rsid w:val="00726637"/>
    <w:rsid w:val="007870CF"/>
    <w:rsid w:val="007A29FE"/>
    <w:rsid w:val="007A489B"/>
    <w:rsid w:val="007E5137"/>
    <w:rsid w:val="007F21EF"/>
    <w:rsid w:val="007F7528"/>
    <w:rsid w:val="00846A34"/>
    <w:rsid w:val="00860282"/>
    <w:rsid w:val="00866D32"/>
    <w:rsid w:val="00871DDC"/>
    <w:rsid w:val="008A0DAF"/>
    <w:rsid w:val="008B51B7"/>
    <w:rsid w:val="00907463"/>
    <w:rsid w:val="0097212E"/>
    <w:rsid w:val="00976E3B"/>
    <w:rsid w:val="009779F8"/>
    <w:rsid w:val="009E5C19"/>
    <w:rsid w:val="00A26E60"/>
    <w:rsid w:val="00A80D1E"/>
    <w:rsid w:val="00A84BFA"/>
    <w:rsid w:val="00A9392C"/>
    <w:rsid w:val="00B12766"/>
    <w:rsid w:val="00B15CFB"/>
    <w:rsid w:val="00B17E79"/>
    <w:rsid w:val="00B359EA"/>
    <w:rsid w:val="00B4430C"/>
    <w:rsid w:val="00B47130"/>
    <w:rsid w:val="00B5194D"/>
    <w:rsid w:val="00B8631C"/>
    <w:rsid w:val="00B93FB9"/>
    <w:rsid w:val="00BD3332"/>
    <w:rsid w:val="00BE2AD8"/>
    <w:rsid w:val="00BE2BFA"/>
    <w:rsid w:val="00C36DD3"/>
    <w:rsid w:val="00C55947"/>
    <w:rsid w:val="00C60F2A"/>
    <w:rsid w:val="00C64480"/>
    <w:rsid w:val="00C65EF6"/>
    <w:rsid w:val="00CB2B96"/>
    <w:rsid w:val="00CE373C"/>
    <w:rsid w:val="00D24601"/>
    <w:rsid w:val="00D32B6A"/>
    <w:rsid w:val="00D7640E"/>
    <w:rsid w:val="00D77FE6"/>
    <w:rsid w:val="00D8639F"/>
    <w:rsid w:val="00D91018"/>
    <w:rsid w:val="00D95A03"/>
    <w:rsid w:val="00DA27F2"/>
    <w:rsid w:val="00DB1895"/>
    <w:rsid w:val="00DE0E0D"/>
    <w:rsid w:val="00E27ABA"/>
    <w:rsid w:val="00E44FDE"/>
    <w:rsid w:val="00E7138A"/>
    <w:rsid w:val="00EA2BF4"/>
    <w:rsid w:val="00EA7E3E"/>
    <w:rsid w:val="00F34E23"/>
    <w:rsid w:val="00F41F05"/>
    <w:rsid w:val="00F7427B"/>
    <w:rsid w:val="00FC4680"/>
    <w:rsid w:val="00FF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41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F41D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F41DE"/>
    <w:rPr>
      <w:rFonts w:ascii="Corbel" w:hAnsi="Corbel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F41D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F41DE"/>
    <w:rPr>
      <w:rFonts w:ascii="Corbel" w:hAnsi="Corbel"/>
      <w:b/>
      <w:bCs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F41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41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F41D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F41D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F41DE"/>
    <w:rPr>
      <w:rFonts w:ascii="Corbel" w:hAnsi="Corbel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F41D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F41DE"/>
    <w:rPr>
      <w:rFonts w:ascii="Corbel" w:hAnsi="Corbel"/>
      <w:b/>
      <w:bCs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F41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41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3EAC87-1D29-46CE-9944-6BB06508F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649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4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ne, Jolinda de</dc:creator>
  <cp:lastModifiedBy>Korne, Jolinda de</cp:lastModifiedBy>
  <cp:revision>4</cp:revision>
  <dcterms:created xsi:type="dcterms:W3CDTF">2020-10-29T19:29:00Z</dcterms:created>
  <dcterms:modified xsi:type="dcterms:W3CDTF">2020-11-02T09:08:00Z</dcterms:modified>
</cp:coreProperties>
</file>